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7D7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  <w:bookmarkStart w:id="0" w:name="_GoBack"/>
      <w:r w:rsidRPr="00BA15DB">
        <w:rPr>
          <w:lang w:eastAsia="ja-JP"/>
        </w:rPr>
        <w:t xml:space="preserve">Table </w:t>
      </w:r>
      <w:r w:rsidR="002511B7">
        <w:rPr>
          <w:lang w:eastAsia="ja-JP"/>
        </w:rPr>
        <w:t>S8</w:t>
      </w:r>
      <w:r w:rsidRPr="00BA15DB">
        <w:rPr>
          <w:lang w:eastAsia="ja-JP"/>
        </w:rPr>
        <w:t>:</w:t>
      </w:r>
      <w:r>
        <w:rPr>
          <w:lang w:eastAsia="ja-JP"/>
        </w:rPr>
        <w:t xml:space="preserve"> </w:t>
      </w:r>
      <w:r w:rsidRPr="00BA15DB">
        <w:rPr>
          <w:lang w:eastAsia="ja-JP"/>
        </w:rPr>
        <w:t>Read statistics for mRNA-sequence analysis</w:t>
      </w:r>
    </w:p>
    <w:tbl>
      <w:tblPr>
        <w:tblW w:w="9012" w:type="dxa"/>
        <w:tblInd w:w="93" w:type="dxa"/>
        <w:tblLook w:val="04A0" w:firstRow="1" w:lastRow="0" w:firstColumn="1" w:lastColumn="0" w:noHBand="0" w:noVBand="1"/>
      </w:tblPr>
      <w:tblGrid>
        <w:gridCol w:w="1005"/>
        <w:gridCol w:w="1883"/>
        <w:gridCol w:w="1820"/>
        <w:gridCol w:w="1820"/>
        <w:gridCol w:w="1242"/>
        <w:gridCol w:w="1242"/>
      </w:tblGrid>
      <w:tr w:rsidR="002117D7" w:rsidRPr="00B54D8F" w:rsidTr="00DA5094">
        <w:trPr>
          <w:trHeight w:val="799"/>
        </w:trPr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Reads passing quality filtering (R1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Reads passing quality filtering (R2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Paired reads passing quality filtering (R1 | R2)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Alignment rate (R1)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Alignment rate (R2)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,967,563 (95</w:t>
            </w:r>
            <w:r w:rsidRPr="00B54D8F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0,723,358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9,938,083 (92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6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50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2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8,132,322 (9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7,619,888 (9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6,881,921 (93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3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23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2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,174,695 (95</w:t>
            </w:r>
            <w:r w:rsidRPr="00B54D8F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7,802,226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7,237,010 (92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13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04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3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4,276,212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994,980 (9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080,970 (90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31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18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3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,604,808 (95</w:t>
            </w:r>
            <w:r w:rsidRPr="00B54D8F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077,499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2,372,470 (91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9.0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8.93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3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185,676 (9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2,699,140 (9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1,988,954 (92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10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03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3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9,925,583 (9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9,563,266 (9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8,998,262 (93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8.5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8.44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3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0,216,201 (9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9,781,333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9,169,093 (91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46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36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3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9,781,333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8,907,690 (9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7,877,703 (87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3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21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3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8,368,133 (9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7,900,649 (9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7,326,009 (90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9.49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9.42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C-3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4,346,387 (9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917,671 (9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2,837,444 (88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89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76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4,749,722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4,414,796 (9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446,726 (90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2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11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0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2,703,265 (9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2,244,058 (9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1,557,055 (89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33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25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6,766,361 (9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6,191,643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5,318,161 (91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75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68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05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9,692,486 (9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9,091,303 (9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8,330,890 (93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12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07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0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6,273,053 (9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5,654,445 (9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4,919,247 (91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59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53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0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7,664,107 (88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7,281,299 (8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6,713,856 (84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8.97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8.87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0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4,256,457 (9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845,324 (96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166,289 (93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37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1.29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0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0,795,331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0,390,892 (9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29,826,875 (90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20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11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1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0,998,016 (9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0,636,397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0,033,115 (92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9.58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9.50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1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8,255,463 (93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7,600,000 (9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6,840,523 (89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70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2.60%</w:t>
            </w:r>
          </w:p>
        </w:tc>
      </w:tr>
      <w:tr w:rsidR="002117D7" w:rsidRPr="00B54D8F" w:rsidTr="00DA5094">
        <w:trPr>
          <w:trHeight w:val="279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1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597,111 (9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166,036 (94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2,174,510 (90%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9.63%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89.50%</w:t>
            </w:r>
          </w:p>
        </w:tc>
      </w:tr>
      <w:tr w:rsidR="002117D7" w:rsidRPr="00B54D8F" w:rsidTr="00DA5094">
        <w:trPr>
          <w:trHeight w:val="299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HD-1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58,419,411 (82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57,380,622 (81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55,146,708 (77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35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21%</w:t>
            </w:r>
          </w:p>
        </w:tc>
      </w:tr>
      <w:tr w:rsidR="002117D7" w:rsidRPr="00B54D8F" w:rsidTr="00DA5094">
        <w:trPr>
          <w:trHeight w:val="299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4,136,943 (93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3,647,153 (92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32,833,995 (89%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83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7D7" w:rsidRPr="00B54D8F" w:rsidRDefault="002117D7" w:rsidP="00DA509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54D8F">
              <w:rPr>
                <w:rFonts w:eastAsia="Times New Roman"/>
                <w:color w:val="000000"/>
                <w:sz w:val="20"/>
                <w:szCs w:val="20"/>
              </w:rPr>
              <w:t>90.73%</w:t>
            </w:r>
          </w:p>
        </w:tc>
      </w:tr>
    </w:tbl>
    <w:p w:rsidR="002117D7" w:rsidRPr="00BA15DB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:rsidR="002117D7" w:rsidRPr="0050446F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p w:rsidR="002117D7" w:rsidRPr="0050446F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rPr>
          <w:bCs/>
        </w:rPr>
      </w:pPr>
    </w:p>
    <w:sectPr w:rsidR="002117D7" w:rsidRPr="0050446F" w:rsidSect="00DA509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4D9" w:rsidRDefault="00E134D9">
      <w:r>
        <w:separator/>
      </w:r>
    </w:p>
  </w:endnote>
  <w:endnote w:type="continuationSeparator" w:id="0">
    <w:p w:rsidR="00E134D9" w:rsidRDefault="00E13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ins w:id="1" w:author="Myers Lab" w:date="2013-12-12T19:41:00Z"/>
        <w:rStyle w:val="PageNumber"/>
      </w:rPr>
    </w:pPr>
    <w:ins w:id="2" w:author="Myers Lab" w:date="2013-12-12T19:4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DA5094" w:rsidRDefault="00DA5094" w:rsidP="00DA5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11B7">
      <w:rPr>
        <w:rStyle w:val="PageNumber"/>
        <w:noProof/>
      </w:rPr>
      <w:t>1</w:t>
    </w:r>
    <w:r>
      <w:rPr>
        <w:rStyle w:val="PageNumber"/>
      </w:rPr>
      <w:fldChar w:fldCharType="end"/>
    </w:r>
  </w:p>
  <w:p w:rsidR="00DA5094" w:rsidRDefault="00DA5094" w:rsidP="00DA5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4D9" w:rsidRDefault="00E134D9">
      <w:r>
        <w:separator/>
      </w:r>
    </w:p>
  </w:footnote>
  <w:footnote w:type="continuationSeparator" w:id="0">
    <w:p w:rsidR="00E134D9" w:rsidRDefault="00E13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7D7"/>
    <w:rsid w:val="001527AF"/>
    <w:rsid w:val="002117D7"/>
    <w:rsid w:val="002511B7"/>
    <w:rsid w:val="00457865"/>
    <w:rsid w:val="004E7952"/>
    <w:rsid w:val="006B7EC0"/>
    <w:rsid w:val="0091552E"/>
    <w:rsid w:val="00DA5094"/>
    <w:rsid w:val="00E134D9"/>
    <w:rsid w:val="00EF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Myers</dc:creator>
  <cp:lastModifiedBy>Richard H. Myers</cp:lastModifiedBy>
  <cp:revision>2</cp:revision>
  <dcterms:created xsi:type="dcterms:W3CDTF">2014-01-27T19:56:00Z</dcterms:created>
  <dcterms:modified xsi:type="dcterms:W3CDTF">2014-01-27T19:56:00Z</dcterms:modified>
</cp:coreProperties>
</file>